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0D69" w14:textId="635DD729" w:rsidR="002A481E" w:rsidRDefault="007758B1" w:rsidP="002A48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2A481E">
        <w:rPr>
          <w:rFonts w:ascii="Times New Roman" w:hAnsi="Times New Roman" w:cs="Times New Roman"/>
          <w:sz w:val="24"/>
          <w:szCs w:val="24"/>
        </w:rPr>
        <w:t>. Error type classification rubric for pattern recogni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1"/>
        <w:gridCol w:w="2336"/>
        <w:gridCol w:w="2323"/>
        <w:gridCol w:w="2349"/>
        <w:gridCol w:w="2240"/>
        <w:gridCol w:w="2041"/>
      </w:tblGrid>
      <w:tr w:rsidR="002A481E" w14:paraId="53F65F6B" w14:textId="77777777" w:rsidTr="000C78C6">
        <w:trPr>
          <w:trHeight w:val="1680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2A7E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1850A34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rror Type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52C0E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5DD7F3A5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ommanded decode classification error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EF16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</w:p>
          <w:p w14:paraId="78A2F947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ommanded software error (no response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21447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</w:p>
          <w:p w14:paraId="4510A875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n-commanded mid-attempt grasp selection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B60FA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4</w:t>
            </w:r>
          </w:p>
          <w:p w14:paraId="546433CE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n-commanded mid-attempt hand open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4FA3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5</w:t>
            </w:r>
          </w:p>
          <w:p w14:paraId="430FE5F9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n-Transition Error</w:t>
            </w:r>
          </w:p>
        </w:tc>
      </w:tr>
      <w:tr w:rsidR="002A481E" w14:paraId="2742FFA8" w14:textId="77777777" w:rsidTr="000C78C6">
        <w:trPr>
          <w:trHeight w:val="1935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5D2B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What is the intended action?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1788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to the designated grasp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9F3C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to the designated grasp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B11D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8A29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44EC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pping objects without opening the hand</w:t>
            </w:r>
          </w:p>
        </w:tc>
      </w:tr>
      <w:tr w:rsidR="002A481E" w14:paraId="2208E4DC" w14:textId="77777777" w:rsidTr="000C78C6">
        <w:trPr>
          <w:trHeight w:val="1935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6956A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What does the hand do?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EE4FE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to an unintended grasp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3A3D0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grasp transi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3D9B" w14:textId="77777777" w:rsidR="002A481E" w:rsidRDefault="002A481E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 to an unintended grasp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0B06" w14:textId="77777777" w:rsidR="002A481E" w:rsidRDefault="002A481E" w:rsidP="000C78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pen hand, fluttering</w:t>
            </w:r>
          </w:p>
        </w:tc>
        <w:tc>
          <w:tcPr>
            <w:tcW w:w="7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A2FF" w14:textId="77777777" w:rsidR="002A481E" w:rsidRDefault="002A481E" w:rsidP="000C78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A4085B1" w14:textId="77777777" w:rsidR="002A481E" w:rsidRDefault="002A481E" w:rsidP="002A481E">
      <w:pPr>
        <w:rPr>
          <w:sz w:val="24"/>
          <w:szCs w:val="24"/>
        </w:rPr>
      </w:pPr>
    </w:p>
    <w:p w14:paraId="23CE238C" w14:textId="77777777" w:rsidR="002169DD" w:rsidRDefault="002169DD" w:rsidP="002169DD">
      <w:pPr>
        <w:rPr>
          <w:rFonts w:ascii="Times New Roman" w:hAnsi="Times New Roman" w:cs="Times New Roman"/>
          <w:sz w:val="24"/>
          <w:szCs w:val="24"/>
        </w:rPr>
        <w:sectPr w:rsidR="002169DD" w:rsidSect="00D802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00587A" w14:textId="77777777" w:rsidR="00F87609" w:rsidRDefault="00F87609"/>
    <w:sectPr w:rsidR="00F87609" w:rsidSect="002169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DD"/>
    <w:rsid w:val="002169DD"/>
    <w:rsid w:val="002A481E"/>
    <w:rsid w:val="00441033"/>
    <w:rsid w:val="007758B1"/>
    <w:rsid w:val="00F8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770C"/>
  <w15:chartTrackingRefBased/>
  <w15:docId w15:val="{46D8ADA7-7C83-4F78-AF09-84E9B204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D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9D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a</dc:creator>
  <cp:keywords/>
  <dc:description/>
  <cp:lastModifiedBy>Lee, Christina</cp:lastModifiedBy>
  <cp:revision>4</cp:revision>
  <dcterms:created xsi:type="dcterms:W3CDTF">2023-08-31T18:10:00Z</dcterms:created>
  <dcterms:modified xsi:type="dcterms:W3CDTF">2023-09-26T19:17:00Z</dcterms:modified>
</cp:coreProperties>
</file>